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4FD53" w14:textId="77777777" w:rsidR="00E34D81" w:rsidRDefault="00E34D81" w:rsidP="00E34D81">
      <w:pPr>
        <w:spacing w:after="160" w:line="25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: </w:t>
      </w:r>
    </w:p>
    <w:p w14:paraId="72173BAE" w14:textId="77777777" w:rsidR="00E34D81" w:rsidRDefault="00E34D81" w:rsidP="00E34D81">
      <w:pPr>
        <w:pStyle w:val="EndNoteBibliography"/>
        <w:spacing w:after="0" w:line="480" w:lineRule="auto"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>Considering the variations in study settings and populations between the existing literature, the definition of in-hospital MACEs is also not similar between these studies. However, most studies considered three components of MI, stroke, and death as in-hospital MACCEs. Thus, we used the same variables as in-hospital MACE (</w:t>
      </w:r>
      <w:r>
        <w:rPr>
          <w:rFonts w:asciiTheme="majorBidi" w:hAnsiTheme="majorBidi" w:cstheme="majorBidi"/>
          <w:b/>
          <w:bCs/>
          <w:sz w:val="24"/>
          <w:szCs w:val="24"/>
        </w:rPr>
        <w:t>Table 2</w:t>
      </w:r>
      <w:r>
        <w:rPr>
          <w:rFonts w:asciiTheme="majorBidi" w:hAnsiTheme="majorBidi" w:cstheme="majorBidi"/>
          <w:sz w:val="24"/>
          <w:szCs w:val="24"/>
        </w:rPr>
        <w:t>). Subsequently, we assessed acute kidney injury as an additional component (</w:t>
      </w: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 xml:space="preserve">). 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According to this table, </w:t>
      </w:r>
      <w:r>
        <w:rPr>
          <w:rFonts w:asciiTheme="majorBidi" w:hAnsiTheme="majorBidi" w:cstheme="majorBidi"/>
          <w:sz w:val="24"/>
          <w:szCs w:val="24"/>
        </w:rPr>
        <w:t xml:space="preserve">DM was not associated with in-hospital adverse events following CABG, even when we considered acute kidney injury a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ne of its components. </w:t>
      </w:r>
    </w:p>
    <w:p w14:paraId="00597CF3" w14:textId="77777777" w:rsidR="00E34D81" w:rsidRDefault="00E34D81" w:rsidP="00E34D81">
      <w:pPr>
        <w:spacing w:after="160" w:line="256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82"/>
        <w:tblW w:w="10910" w:type="dxa"/>
        <w:tblInd w:w="0" w:type="dxa"/>
        <w:tblLook w:val="04A0" w:firstRow="1" w:lastRow="0" w:firstColumn="1" w:lastColumn="0" w:noHBand="0" w:noVBand="1"/>
      </w:tblPr>
      <w:tblGrid>
        <w:gridCol w:w="279"/>
        <w:gridCol w:w="2268"/>
        <w:gridCol w:w="1815"/>
        <w:gridCol w:w="1162"/>
        <w:gridCol w:w="1701"/>
        <w:gridCol w:w="992"/>
        <w:gridCol w:w="1559"/>
        <w:gridCol w:w="1134"/>
      </w:tblGrid>
      <w:tr w:rsidR="00E34D81" w14:paraId="1E6BC1D4" w14:textId="77777777" w:rsidTr="00E34D81">
        <w:trPr>
          <w:trHeight w:val="559"/>
        </w:trPr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17C6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 Comparison of In-hospital MACCEs (+Acute kidney injury) between patients with and without diabetes mellitus undergoing isolated on-pump CABG surgery</w:t>
            </w:r>
          </w:p>
        </w:tc>
      </w:tr>
      <w:tr w:rsidR="00E34D81" w14:paraId="7E3644F2" w14:textId="77777777" w:rsidTr="00E34D81"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9B06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- hospital outcomes 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00E6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 Grou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2CDF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9341069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OR</w:t>
            </w:r>
          </w:p>
          <w:p w14:paraId="3D66607B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 95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016B1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C34D23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_value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DA1C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2625F7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OR</w:t>
            </w:r>
          </w:p>
          <w:p w14:paraId="5B8B2B47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 95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CI)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25A1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983502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</w:tr>
      <w:tr w:rsidR="00E34D81" w14:paraId="387488B6" w14:textId="77777777" w:rsidTr="00E34D81">
        <w:trPr>
          <w:trHeight w:val="762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F31A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D13D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out DM</w:t>
            </w:r>
          </w:p>
          <w:p w14:paraId="02F0CBC3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062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9D9A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 DM</w:t>
            </w:r>
          </w:p>
          <w:p w14:paraId="3A3C0BC4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89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C417C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8FF61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CABB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655E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34D81" w14:paraId="1FE7F552" w14:textId="77777777" w:rsidTr="00E34D81">
        <w:trPr>
          <w:trHeight w:val="156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857B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CC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n (%) 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B7F2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86D8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F4B2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 (0.88, 2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1D9D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4FEC7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1 (0.85, 2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03F6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4‡</w:t>
            </w:r>
          </w:p>
        </w:tc>
      </w:tr>
      <w:tr w:rsidR="00E34D81" w14:paraId="6C505284" w14:textId="77777777" w:rsidTr="00E34D81">
        <w:trPr>
          <w:trHeight w:val="156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157F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6049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9E5F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3 (4.0)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71C9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( 5.0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0C9A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4EF4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CCC5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6B26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D81" w14:paraId="0786A676" w14:textId="77777777" w:rsidTr="00E34D81">
        <w:trPr>
          <w:trHeight w:val="156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7741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DE8A1" w14:textId="77777777" w:rsidR="00E34D81" w:rsidRDefault="00E34D8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5788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19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( 96.0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DD97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46 (95.0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B3E4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D0A0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56B4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1A4C" w14:textId="77777777" w:rsidR="00E34D81" w:rsidRDefault="00E34D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D81" w14:paraId="6F8C87F0" w14:textId="77777777" w:rsidTr="00E34D81">
        <w:tc>
          <w:tcPr>
            <w:tcW w:w="109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AFF8" w14:textId="77777777" w:rsidR="00E34D81" w:rsidRDefault="00E34D81">
            <w:pPr>
              <w:spacing w:after="0" w:line="240" w:lineRule="auto"/>
              <w:ind w:right="3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: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Odds  ratio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; CI: Confidence Interval;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_valu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:  Probability value </w:t>
            </w:r>
          </w:p>
          <w:p w14:paraId="22E7924A" w14:textId="77777777" w:rsidR="00E34D81" w:rsidRDefault="00E34D81">
            <w:pPr>
              <w:spacing w:after="0" w:line="240" w:lineRule="auto"/>
              <w:ind w:right="38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ACCEs: major adverse cerebrocardiovascular events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( i.e.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composite of MI, Stroke, cardiovascular death, and acute kidney injury)  </w:t>
            </w:r>
          </w:p>
          <w:p w14:paraId="28E3E884" w14:textId="77777777" w:rsidR="00E34D81" w:rsidRDefault="00E34D81">
            <w:pPr>
              <w:spacing w:after="0" w:line="240" w:lineRule="auto"/>
              <w:ind w:right="38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F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A5BDC4E" w14:textId="77777777" w:rsidR="00E34D81" w:rsidRDefault="00E34D81">
            <w:pPr>
              <w:spacing w:after="0" w:line="240" w:lineRule="auto"/>
              <w:ind w:right="3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Statistically significant (P&lt; 0.05)</w:t>
            </w:r>
          </w:p>
          <w:p w14:paraId="411F79B2" w14:textId="77777777" w:rsidR="00E34D81" w:rsidRDefault="00E34D81">
            <w:pPr>
              <w:spacing w:after="0" w:line="240" w:lineRule="auto"/>
              <w:ind w:right="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‡ Adjusted by age ≥65 years, sex, ethnicity, obesity, opium consumption, and smok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7D480010" w14:textId="77777777" w:rsidR="00E34D81" w:rsidRDefault="00E34D81" w:rsidP="00E34D8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p w14:paraId="4E376C02" w14:textId="77777777" w:rsidR="00E34D81" w:rsidRDefault="00E34D81" w:rsidP="00E34D8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p w14:paraId="413297F2" w14:textId="77777777" w:rsidR="00BA6D20" w:rsidRDefault="00BA6D20"/>
    <w:sectPr w:rsidR="00BA6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yNDIxNzextDQyN7ZQ0lEKTi0uzszPAykwrAUAugCgViwAAAA="/>
  </w:docVars>
  <w:rsids>
    <w:rsidRoot w:val="00E34D81"/>
    <w:rsid w:val="00BA6D20"/>
    <w:rsid w:val="00E3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D9CD2"/>
  <w15:chartTrackingRefBased/>
  <w15:docId w15:val="{2B8A9C69-CB5B-4DCE-B4C8-C9A538ED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E34D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4D81"/>
    <w:pPr>
      <w:spacing w:line="240" w:lineRule="auto"/>
      <w:jc w:val="both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E34D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47 ayati</dc:creator>
  <cp:keywords/>
  <dc:description/>
  <cp:lastModifiedBy>aryan47 ayati</cp:lastModifiedBy>
  <cp:revision>1</cp:revision>
  <dcterms:created xsi:type="dcterms:W3CDTF">2023-01-15T21:41:00Z</dcterms:created>
  <dcterms:modified xsi:type="dcterms:W3CDTF">2023-01-15T21:41:00Z</dcterms:modified>
</cp:coreProperties>
</file>